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9EE" w:rsidRDefault="00880477">
      <w:r>
        <w:rPr>
          <w:noProof/>
        </w:rPr>
        <w:t xml:space="preserve">Appendix7_SppOccur. </w:t>
      </w:r>
      <w:r w:rsidRPr="005C4F8A">
        <w:t xml:space="preserve">The </w:t>
      </w:r>
      <w:r>
        <w:t xml:space="preserve">historic </w:t>
      </w:r>
      <w:r w:rsidRPr="005C4F8A">
        <w:t xml:space="preserve">occurrence of each species in each Level III Ecoregion included in this work. Present = a resident species with over 25 specimen records in the assembled data and </w:t>
      </w:r>
      <w:r w:rsidR="00DF735E">
        <w:t xml:space="preserve">with </w:t>
      </w:r>
      <w:r w:rsidRPr="005C4F8A">
        <w:t>records less than 10 years old, Occasional = a species encountered &lt; 25 times in</w:t>
      </w:r>
      <w:r w:rsidR="00DF735E">
        <w:t xml:space="preserve"> DataSources</w:t>
      </w:r>
      <w:bookmarkStart w:id="0" w:name="_GoBack"/>
      <w:bookmarkEnd w:id="0"/>
      <w:r w:rsidRPr="005C4F8A">
        <w:t xml:space="preserve"> an ecoregion that may occasionally be observed in an ecoregion, but unlikely to be a resident species, Exotic = records of </w:t>
      </w:r>
      <w:r w:rsidRPr="005C4F8A">
        <w:rPr>
          <w:i/>
          <w:iCs/>
        </w:rPr>
        <w:t>Bombus impatiens</w:t>
      </w:r>
      <w:r>
        <w:rPr>
          <w:i/>
          <w:iCs/>
        </w:rPr>
        <w:t xml:space="preserve"> </w:t>
      </w:r>
      <w:r w:rsidRPr="005C4F8A">
        <w:t>in an ecoregion in which it is not native, but has been imported for agricultural pollination</w:t>
      </w:r>
      <w:r>
        <w:t xml:space="preserve"> and detected outside of containment</w:t>
      </w:r>
      <w:r w:rsidRPr="005C4F8A">
        <w:t>. Liberal Richness = the number of Present, Occasional, and Exotic species in an ecoregion; Conse</w:t>
      </w:r>
      <w:r>
        <w:t>rvative Richness = the number of</w:t>
      </w:r>
      <w:r w:rsidRPr="005C4F8A">
        <w:t xml:space="preserve"> species designated as Present occurring in an ecoregion.</w:t>
      </w:r>
      <w:r w:rsidRPr="00880477">
        <w:rPr>
          <w:noProof/>
        </w:rPr>
        <w:t xml:space="preserve"> </w:t>
      </w:r>
      <w:r>
        <w:rPr>
          <w:noProof/>
        </w:rPr>
        <w:t xml:space="preserve">Occurrence determined from records published in DataSources. 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891"/>
        <w:gridCol w:w="895"/>
        <w:gridCol w:w="882"/>
        <w:gridCol w:w="882"/>
        <w:gridCol w:w="892"/>
        <w:gridCol w:w="1021"/>
        <w:gridCol w:w="884"/>
        <w:gridCol w:w="887"/>
        <w:gridCol w:w="884"/>
        <w:gridCol w:w="1070"/>
        <w:gridCol w:w="825"/>
        <w:gridCol w:w="868"/>
        <w:gridCol w:w="882"/>
        <w:gridCol w:w="886"/>
        <w:gridCol w:w="1118"/>
        <w:gridCol w:w="802"/>
        <w:gridCol w:w="907"/>
        <w:gridCol w:w="897"/>
        <w:gridCol w:w="903"/>
        <w:gridCol w:w="895"/>
      </w:tblGrid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adian Plains and Hil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tlantic Coastal Pine Barre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lue Ri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sca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ntral Basin and 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huahuan</w:t>
            </w:r>
            <w:proofErr w:type="spellEnd"/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Dese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ast 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lorado Platea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riftless</w:t>
            </w:r>
            <w:proofErr w:type="spellEnd"/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rthern Appalachian and Atlantic Maritime High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rthern Piedm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zark Highla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iedm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dge and Vall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utheastern Pla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uthern Coastal Pla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uthern Michigan/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rthern Indiana Drift Pla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rait of Georgia/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uget Lowl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asatch and Uinta Mounta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illamette Valley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pposi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auricom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alteat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if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imacu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ohem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borea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aliforn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aligin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entra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itrin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crotch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fervid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flavid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flavifr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frater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frigid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griseoco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hunt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lastRenderedPageBreak/>
              <w:t>impatie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Exo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Exot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insula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elanopyg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ix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morriso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nevad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occidenta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ensylvanic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perplex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rufocinc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sanderso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sitk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suckley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sylvico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ternari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terrico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Occas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vag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vandyke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variabi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</w:pPr>
            <w:r w:rsidRPr="00880477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</w:rPr>
              <w:t>vosnesensk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Abs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sz w:val="16"/>
                <w:szCs w:val="16"/>
              </w:rPr>
              <w:t>Present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beral Richness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servative Rich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1</w:t>
            </w:r>
          </w:p>
        </w:tc>
      </w:tr>
      <w:tr w:rsidR="00880477" w:rsidRPr="00880477" w:rsidTr="00880477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0477" w:rsidRPr="00880477" w:rsidTr="00880477">
        <w:trPr>
          <w:trHeight w:val="51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804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*Includes Exotic and </w:t>
            </w:r>
            <w:proofErr w:type="spellStart"/>
            <w:r w:rsidRPr="008804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ccassional</w:t>
            </w:r>
            <w:proofErr w:type="spellEnd"/>
            <w:r w:rsidRPr="0088047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880477" w:rsidRPr="00880477" w:rsidRDefault="00880477" w:rsidP="0088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80477" w:rsidRDefault="00880477"/>
    <w:sectPr w:rsidR="00880477" w:rsidSect="00880477">
      <w:pgSz w:w="20160" w:h="12240" w:orient="landscape" w:code="5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9EE"/>
    <w:rsid w:val="006D379C"/>
    <w:rsid w:val="00880477"/>
    <w:rsid w:val="00AA0A19"/>
    <w:rsid w:val="00BB39EE"/>
    <w:rsid w:val="00D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DE9D"/>
  <w15:chartTrackingRefBased/>
  <w15:docId w15:val="{9BB0CD25-180C-4C16-94C9-91B481FCF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80477"/>
  </w:style>
  <w:style w:type="paragraph" w:customStyle="1" w:styleId="msonormal0">
    <w:name w:val="msonormal"/>
    <w:basedOn w:val="Normal"/>
    <w:rsid w:val="00880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7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e, James</dc:creator>
  <cp:keywords/>
  <dc:description/>
  <cp:lastModifiedBy>Strange, James</cp:lastModifiedBy>
  <cp:revision>2</cp:revision>
  <dcterms:created xsi:type="dcterms:W3CDTF">2018-10-23T16:24:00Z</dcterms:created>
  <dcterms:modified xsi:type="dcterms:W3CDTF">2018-10-24T17:00:00Z</dcterms:modified>
</cp:coreProperties>
</file>